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B7E7A" w14:textId="77777777" w:rsidR="001D2903" w:rsidRPr="00950EAB" w:rsidRDefault="001D2903" w:rsidP="001D2903">
      <w:pPr>
        <w:spacing w:line="259" w:lineRule="auto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b/>
          <w:sz w:val="22"/>
          <w:szCs w:val="22"/>
        </w:rPr>
        <w:t>Table S1</w:t>
      </w:r>
      <w:r w:rsidRPr="00950EAB">
        <w:rPr>
          <w:rFonts w:ascii="Aptos Display" w:hAnsi="Aptos Display" w:cs="Arial"/>
          <w:sz w:val="22"/>
          <w:szCs w:val="22"/>
        </w:rPr>
        <w:t xml:space="preserve"> </w:t>
      </w:r>
    </w:p>
    <w:p w14:paraId="7FEFF425" w14:textId="77777777" w:rsidR="001D2903" w:rsidRPr="00950EAB" w:rsidRDefault="001D2903" w:rsidP="001D2903">
      <w:pPr>
        <w:spacing w:after="160" w:line="259" w:lineRule="auto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>Patient demographics for Singaporean cohort</w:t>
      </w:r>
    </w:p>
    <w:tbl>
      <w:tblPr>
        <w:tblW w:w="4360" w:type="dxa"/>
        <w:tblInd w:w="108" w:type="dxa"/>
        <w:tblLook w:val="04A0" w:firstRow="1" w:lastRow="0" w:firstColumn="1" w:lastColumn="0" w:noHBand="0" w:noVBand="1"/>
      </w:tblPr>
      <w:tblGrid>
        <w:gridCol w:w="552"/>
        <w:gridCol w:w="2600"/>
        <w:gridCol w:w="1240"/>
      </w:tblGrid>
      <w:tr w:rsidR="001D2903" w:rsidRPr="006E5D02" w14:paraId="0C4CC5FF" w14:textId="77777777" w:rsidTr="00D9704E">
        <w:trPr>
          <w:trHeight w:val="255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29E0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48B8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AC9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=157</w:t>
            </w:r>
          </w:p>
        </w:tc>
      </w:tr>
      <w:tr w:rsidR="001D2903" w:rsidRPr="006E5D02" w14:paraId="2D4B5E0B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06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BB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95C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7837F31E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88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6E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Median (Rang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B78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63 (35-85)</w:t>
            </w:r>
          </w:p>
        </w:tc>
      </w:tr>
      <w:tr w:rsidR="001D2903" w:rsidRPr="006E5D02" w14:paraId="5FF02E6C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EA7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EDC0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9140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2ACF86EB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DD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419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64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94 (62%)</w:t>
            </w:r>
          </w:p>
        </w:tc>
      </w:tr>
      <w:tr w:rsidR="001D2903" w:rsidRPr="006E5D02" w14:paraId="5ED81904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DF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A08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96B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58 (38%)</w:t>
            </w:r>
          </w:p>
        </w:tc>
      </w:tr>
      <w:tr w:rsidR="001D2903" w:rsidRPr="006E5D02" w14:paraId="5349F0FE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4EB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thn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58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082F0293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A85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1FE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Chine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CB4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14 (75%)</w:t>
            </w:r>
          </w:p>
        </w:tc>
      </w:tr>
      <w:tr w:rsidR="001D2903" w:rsidRPr="006E5D02" w14:paraId="694532F1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893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AA5D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6E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37 (25%)</w:t>
            </w:r>
          </w:p>
        </w:tc>
      </w:tr>
      <w:tr w:rsidR="001D2903" w:rsidRPr="006E5D02" w14:paraId="6563AC13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E6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moking histo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8F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610A06C9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10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12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Non-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35F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60 (51%)</w:t>
            </w:r>
          </w:p>
        </w:tc>
      </w:tr>
      <w:tr w:rsidR="001D2903" w:rsidRPr="006E5D02" w14:paraId="6B22764D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FD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81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x-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E7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3 (19%)</w:t>
            </w:r>
          </w:p>
        </w:tc>
      </w:tr>
      <w:tr w:rsidR="001D2903" w:rsidRPr="006E5D02" w14:paraId="499A2798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07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557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678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35 (30%)</w:t>
            </w:r>
          </w:p>
        </w:tc>
      </w:tr>
      <w:tr w:rsidR="001D2903" w:rsidRPr="006E5D02" w14:paraId="4DC274BB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F6E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NM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74C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2AE18D11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92B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B4B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97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87 (60%)</w:t>
            </w:r>
          </w:p>
        </w:tc>
      </w:tr>
      <w:tr w:rsidR="001D2903" w:rsidRPr="006E5D02" w14:paraId="33EC391D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9FEA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C9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1B5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2 (15%)</w:t>
            </w:r>
          </w:p>
        </w:tc>
      </w:tr>
      <w:tr w:rsidR="001D2903" w:rsidRPr="006E5D02" w14:paraId="493C8FD0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565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E96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17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0 (14%)</w:t>
            </w:r>
          </w:p>
        </w:tc>
      </w:tr>
      <w:tr w:rsidR="001D2903" w:rsidRPr="006E5D02" w14:paraId="5ADAAABC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B84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F5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7B8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6 (11%)</w:t>
            </w:r>
          </w:p>
        </w:tc>
      </w:tr>
      <w:tr w:rsidR="001D2903" w:rsidRPr="006E5D02" w14:paraId="7A2DDFBC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85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pT</w:t>
            </w:r>
            <w:proofErr w:type="spellEnd"/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 xml:space="preserve">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C7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03E82508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815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7FFA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53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64 (46%)</w:t>
            </w:r>
          </w:p>
        </w:tc>
      </w:tr>
      <w:tr w:rsidR="001D2903" w:rsidRPr="006E5D02" w14:paraId="14009364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CAA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0EC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C8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57 (41%)</w:t>
            </w:r>
          </w:p>
        </w:tc>
      </w:tr>
      <w:tr w:rsidR="001D2903" w:rsidRPr="006E5D02" w14:paraId="51A6A17E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FFA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30D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2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60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8 (6%)</w:t>
            </w:r>
          </w:p>
        </w:tc>
      </w:tr>
      <w:tr w:rsidR="001D2903" w:rsidRPr="006E5D02" w14:paraId="4AD2C64D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ECC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8A6D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8C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9 (7%)</w:t>
            </w:r>
          </w:p>
        </w:tc>
      </w:tr>
      <w:tr w:rsidR="001D2903" w:rsidRPr="006E5D02" w14:paraId="1C79DCBA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430E" w14:textId="004E7385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umo</w:t>
            </w:r>
            <w:r w:rsidR="00EA1012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u</w:t>
            </w: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r gra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3B7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34CA2735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CB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DD1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W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60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1 (8%)</w:t>
            </w:r>
          </w:p>
        </w:tc>
      </w:tr>
      <w:tr w:rsidR="001D2903" w:rsidRPr="006E5D02" w14:paraId="64C8A24E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17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BF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M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DCA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97 (72%)</w:t>
            </w:r>
          </w:p>
        </w:tc>
      </w:tr>
      <w:tr w:rsidR="001D2903" w:rsidRPr="006E5D02" w14:paraId="12851129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5D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89F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P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61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6 (19%)</w:t>
            </w:r>
          </w:p>
        </w:tc>
      </w:tr>
      <w:tr w:rsidR="001D2903" w:rsidRPr="006E5D02" w14:paraId="4CF76AE5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179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GFR sub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FC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27AE240F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FBA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8ED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 xml:space="preserve">No EGFR mu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43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79 (53%)</w:t>
            </w:r>
          </w:p>
        </w:tc>
      </w:tr>
      <w:tr w:rsidR="001D2903" w:rsidRPr="006E5D02" w14:paraId="0054284C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38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E0B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GFR mu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39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69 (47%)</w:t>
            </w:r>
          </w:p>
        </w:tc>
      </w:tr>
      <w:tr w:rsidR="001D2903" w:rsidRPr="006E5D02" w14:paraId="4ACD6DBA" w14:textId="77777777" w:rsidTr="00D9704E">
        <w:trPr>
          <w:trHeight w:val="25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72E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CD151 expr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2B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4EFF08EC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41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08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53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53 (34%)</w:t>
            </w:r>
          </w:p>
        </w:tc>
      </w:tr>
      <w:tr w:rsidR="001D2903" w:rsidRPr="006E5D02" w14:paraId="6E7652DB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5F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11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70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02 (66%)</w:t>
            </w:r>
          </w:p>
        </w:tc>
      </w:tr>
      <w:tr w:rsidR="001D2903" w:rsidRPr="006E5D02" w14:paraId="45B20E73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7CD1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2F1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BAE1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D2903" w:rsidRPr="006E5D02" w14:paraId="0266A879" w14:textId="77777777" w:rsidTr="00D9704E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AE8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1AEA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44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</w:tr>
    </w:tbl>
    <w:p w14:paraId="3759E17B" w14:textId="77777777" w:rsidR="001D2903" w:rsidRPr="00950EAB" w:rsidRDefault="001D2903" w:rsidP="001D2903">
      <w:pPr>
        <w:jc w:val="both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 xml:space="preserve">Data are number (%) unless otherwise stated. </w:t>
      </w:r>
    </w:p>
    <w:p w14:paraId="0E2BF605" w14:textId="4895007D" w:rsidR="001D2903" w:rsidRPr="00950EAB" w:rsidRDefault="001D2903" w:rsidP="001D2903">
      <w:pPr>
        <w:jc w:val="both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>TNM, tumo</w:t>
      </w:r>
      <w:r w:rsidR="00EA1012">
        <w:rPr>
          <w:rFonts w:ascii="Aptos Display" w:hAnsi="Aptos Display" w:cs="Arial"/>
          <w:sz w:val="22"/>
          <w:szCs w:val="22"/>
        </w:rPr>
        <w:t>u</w:t>
      </w:r>
      <w:r w:rsidRPr="00950EAB">
        <w:rPr>
          <w:rFonts w:ascii="Aptos Display" w:hAnsi="Aptos Display" w:cs="Arial"/>
          <w:sz w:val="22"/>
          <w:szCs w:val="22"/>
        </w:rPr>
        <w:t xml:space="preserve">r, node, metastasis (AJCC) stage; </w:t>
      </w:r>
      <w:proofErr w:type="spellStart"/>
      <w:r w:rsidRPr="00950EAB">
        <w:rPr>
          <w:rFonts w:ascii="Aptos Display" w:hAnsi="Aptos Display" w:cs="Arial"/>
          <w:sz w:val="22"/>
          <w:szCs w:val="22"/>
        </w:rPr>
        <w:t>pT</w:t>
      </w:r>
      <w:proofErr w:type="spellEnd"/>
      <w:r w:rsidRPr="00950EAB">
        <w:rPr>
          <w:rFonts w:ascii="Aptos Display" w:hAnsi="Aptos Display" w:cs="Arial"/>
          <w:sz w:val="22"/>
          <w:szCs w:val="22"/>
        </w:rPr>
        <w:t>, primary tumo</w:t>
      </w:r>
      <w:r w:rsidR="00EA1012">
        <w:rPr>
          <w:rFonts w:ascii="Aptos Display" w:hAnsi="Aptos Display" w:cs="Arial"/>
          <w:sz w:val="22"/>
          <w:szCs w:val="22"/>
        </w:rPr>
        <w:t>u</w:t>
      </w:r>
      <w:r w:rsidRPr="00950EAB">
        <w:rPr>
          <w:rFonts w:ascii="Aptos Display" w:hAnsi="Aptos Display" w:cs="Arial"/>
          <w:sz w:val="22"/>
          <w:szCs w:val="22"/>
        </w:rPr>
        <w:t xml:space="preserve">r; WD, well-differentiated, MD, moderately differentiated, PD, poorly differentiated; </w:t>
      </w:r>
      <w:r w:rsidR="00BC30EE" w:rsidRPr="00950EAB">
        <w:rPr>
          <w:rFonts w:ascii="Aptos Display" w:hAnsi="Aptos Display" w:cs="Arial"/>
          <w:sz w:val="22"/>
          <w:szCs w:val="22"/>
        </w:rPr>
        <w:t xml:space="preserve">EGFR mut, EGFR mutation; </w:t>
      </w:r>
      <w:r w:rsidRPr="00950EAB">
        <w:rPr>
          <w:rFonts w:ascii="Aptos Display" w:hAnsi="Aptos Display" w:cs="Arial"/>
          <w:sz w:val="22"/>
          <w:szCs w:val="22"/>
        </w:rPr>
        <w:t>EGFR, epidermal growth factor receptor</w:t>
      </w:r>
      <w:r w:rsidR="00BC30EE" w:rsidRPr="00950EAB">
        <w:rPr>
          <w:rFonts w:ascii="Aptos Display" w:hAnsi="Aptos Display" w:cs="Arial"/>
          <w:sz w:val="22"/>
          <w:szCs w:val="22"/>
        </w:rPr>
        <w:t>.</w:t>
      </w:r>
    </w:p>
    <w:p w14:paraId="4789C920" w14:textId="77777777" w:rsidR="001D2903" w:rsidRPr="00950EAB" w:rsidRDefault="001D2903" w:rsidP="001D2903">
      <w:pPr>
        <w:spacing w:line="276" w:lineRule="auto"/>
        <w:rPr>
          <w:rFonts w:ascii="Aptos Display" w:hAnsi="Aptos Display" w:cs="Arial"/>
          <w:sz w:val="22"/>
          <w:szCs w:val="22"/>
        </w:rPr>
      </w:pPr>
    </w:p>
    <w:p w14:paraId="0D65B76D" w14:textId="00F674B5" w:rsidR="00DF4CA6" w:rsidRPr="00445DD6" w:rsidRDefault="00DF4CA6" w:rsidP="00445DD6">
      <w:pPr>
        <w:pStyle w:val="Acknowledgement"/>
        <w:spacing w:before="0"/>
        <w:ind w:left="0" w:firstLine="0"/>
        <w:rPr>
          <w:rFonts w:ascii="Aptos Display" w:hAnsi="Aptos Display" w:cs="Arial"/>
          <w:sz w:val="22"/>
          <w:szCs w:val="22"/>
        </w:rPr>
      </w:pPr>
    </w:p>
    <w:sectPr w:rsidR="00DF4CA6" w:rsidRPr="00445DD6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0D4DB" w14:textId="77777777" w:rsidR="00CE78A3" w:rsidRDefault="00CE78A3" w:rsidP="00A1034A">
      <w:r>
        <w:separator/>
      </w:r>
    </w:p>
  </w:endnote>
  <w:endnote w:type="continuationSeparator" w:id="0">
    <w:p w14:paraId="6A7962F4" w14:textId="77777777" w:rsidR="00CE78A3" w:rsidRDefault="00CE78A3" w:rsidP="00A10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FA2739" w14:textId="34F7A7D1" w:rsidR="00A1034A" w:rsidRDefault="00A1034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EDD1AC" wp14:editId="580A77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347917856" name="Text Box 2" descr="## NUS Confidential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E23FA5" w14:textId="76B04B9E" w:rsidR="00A1034A" w:rsidRPr="00A1034A" w:rsidRDefault="00A1034A" w:rsidP="00A1034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A1034A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Confidential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EDD1A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## NUS Confidential ##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04E23FA5" w14:textId="76B04B9E" w:rsidR="00A1034A" w:rsidRPr="00A1034A" w:rsidRDefault="00A1034A" w:rsidP="00A1034A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A1034A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Confidential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DA1B6" w14:textId="0D997C3D" w:rsidR="00A1034A" w:rsidRDefault="00A1034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3FE881" wp14:editId="31BCFB1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615759674" name="Text Box 1" descr="## NUS Confidential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FD62F6" w14:textId="59CA6AC1" w:rsidR="00A1034A" w:rsidRPr="00A1034A" w:rsidRDefault="00A1034A" w:rsidP="00A1034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A1034A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Confidential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3FE8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## NUS Confidential ##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7EFD62F6" w14:textId="59CA6AC1" w:rsidR="00A1034A" w:rsidRPr="00A1034A" w:rsidRDefault="00A1034A" w:rsidP="00A1034A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A1034A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Confidential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7CC91" w14:textId="77777777" w:rsidR="00CE78A3" w:rsidRDefault="00CE78A3" w:rsidP="00A1034A">
      <w:r>
        <w:separator/>
      </w:r>
    </w:p>
  </w:footnote>
  <w:footnote w:type="continuationSeparator" w:id="0">
    <w:p w14:paraId="24F4B84C" w14:textId="77777777" w:rsidR="00CE78A3" w:rsidRDefault="00CE78A3" w:rsidP="00A10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DEyMjQzNTY3sjBV0lEKTi0uzszPAykwqgUA9Ccz6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xrxevej5vesbereat5z5akrfsvxt5axtt5&quot;&gt;Endnote Oct2023&lt;record-ids&gt;&lt;item&gt;37&lt;/item&gt;&lt;item&gt;45&lt;/item&gt;&lt;item&gt;49&lt;/item&gt;&lt;item&gt;50&lt;/item&gt;&lt;item&gt;53&lt;/item&gt;&lt;item&gt;61&lt;/item&gt;&lt;item&gt;63&lt;/item&gt;&lt;item&gt;76&lt;/item&gt;&lt;item&gt;78&lt;/item&gt;&lt;item&gt;79&lt;/item&gt;&lt;item&gt;89&lt;/item&gt;&lt;item&gt;102&lt;/item&gt;&lt;item&gt;107&lt;/item&gt;&lt;item&gt;112&lt;/item&gt;&lt;item&gt;119&lt;/item&gt;&lt;item&gt;120&lt;/item&gt;&lt;item&gt;122&lt;/item&gt;&lt;item&gt;130&lt;/item&gt;&lt;item&gt;134&lt;/item&gt;&lt;item&gt;143&lt;/item&gt;&lt;item&gt;147&lt;/item&gt;&lt;item&gt;154&lt;/item&gt;&lt;item&gt;159&lt;/item&gt;&lt;item&gt;165&lt;/item&gt;&lt;item&gt;199&lt;/item&gt;&lt;item&gt;224&lt;/item&gt;&lt;item&gt;262&lt;/item&gt;&lt;item&gt;265&lt;/item&gt;&lt;item&gt;281&lt;/item&gt;&lt;item&gt;380&lt;/item&gt;&lt;item&gt;435&lt;/item&gt;&lt;item&gt;500&lt;/item&gt;&lt;item&gt;501&lt;/item&gt;&lt;item&gt;502&lt;/item&gt;&lt;item&gt;512&lt;/item&gt;&lt;item&gt;515&lt;/item&gt;&lt;item&gt;773&lt;/item&gt;&lt;item&gt;774&lt;/item&gt;&lt;item&gt;775&lt;/item&gt;&lt;item&gt;776&lt;/item&gt;&lt;item&gt;777&lt;/item&gt;&lt;item&gt;778&lt;/item&gt;&lt;item&gt;779&lt;/item&gt;&lt;item&gt;783&lt;/item&gt;&lt;item&gt;784&lt;/item&gt;&lt;item&gt;785&lt;/item&gt;&lt;item&gt;786&lt;/item&gt;&lt;item&gt;891&lt;/item&gt;&lt;item&gt;892&lt;/item&gt;&lt;item&gt;895&lt;/item&gt;&lt;item&gt;910&lt;/item&gt;&lt;item&gt;912&lt;/item&gt;&lt;item&gt;913&lt;/item&gt;&lt;item&gt;914&lt;/item&gt;&lt;item&gt;915&lt;/item&gt;&lt;/record-ids&gt;&lt;/item&gt;&lt;/Libraries&gt;"/>
  </w:docVars>
  <w:rsids>
    <w:rsidRoot w:val="00625363"/>
    <w:rsid w:val="00027413"/>
    <w:rsid w:val="000309A7"/>
    <w:rsid w:val="000529E8"/>
    <w:rsid w:val="00094E27"/>
    <w:rsid w:val="000F4E80"/>
    <w:rsid w:val="00121857"/>
    <w:rsid w:val="00121F2D"/>
    <w:rsid w:val="0012341A"/>
    <w:rsid w:val="00147BD6"/>
    <w:rsid w:val="0015554B"/>
    <w:rsid w:val="00157434"/>
    <w:rsid w:val="00165033"/>
    <w:rsid w:val="00190F4C"/>
    <w:rsid w:val="001A623F"/>
    <w:rsid w:val="001B205C"/>
    <w:rsid w:val="001B5CB9"/>
    <w:rsid w:val="001C001F"/>
    <w:rsid w:val="001C575D"/>
    <w:rsid w:val="001D2903"/>
    <w:rsid w:val="001D3FF3"/>
    <w:rsid w:val="0020229B"/>
    <w:rsid w:val="00212C26"/>
    <w:rsid w:val="00217415"/>
    <w:rsid w:val="00233BBD"/>
    <w:rsid w:val="00233EBB"/>
    <w:rsid w:val="002609DD"/>
    <w:rsid w:val="0027742E"/>
    <w:rsid w:val="00277D77"/>
    <w:rsid w:val="002921E7"/>
    <w:rsid w:val="002A373B"/>
    <w:rsid w:val="002D7D1A"/>
    <w:rsid w:val="002E1E0A"/>
    <w:rsid w:val="003002E8"/>
    <w:rsid w:val="00310853"/>
    <w:rsid w:val="003248F8"/>
    <w:rsid w:val="00374468"/>
    <w:rsid w:val="00375098"/>
    <w:rsid w:val="00386A53"/>
    <w:rsid w:val="003C23E4"/>
    <w:rsid w:val="003D7CC9"/>
    <w:rsid w:val="003E59ED"/>
    <w:rsid w:val="003E7B63"/>
    <w:rsid w:val="004039E1"/>
    <w:rsid w:val="00415524"/>
    <w:rsid w:val="00436782"/>
    <w:rsid w:val="00445DD6"/>
    <w:rsid w:val="00466759"/>
    <w:rsid w:val="004823BA"/>
    <w:rsid w:val="004C7524"/>
    <w:rsid w:val="004D7E72"/>
    <w:rsid w:val="004E4E12"/>
    <w:rsid w:val="005261F9"/>
    <w:rsid w:val="0056318D"/>
    <w:rsid w:val="00573E79"/>
    <w:rsid w:val="005C579E"/>
    <w:rsid w:val="005C70C6"/>
    <w:rsid w:val="00625363"/>
    <w:rsid w:val="00643328"/>
    <w:rsid w:val="00645189"/>
    <w:rsid w:val="00665290"/>
    <w:rsid w:val="006927FB"/>
    <w:rsid w:val="006C3C17"/>
    <w:rsid w:val="006C43CB"/>
    <w:rsid w:val="006D2162"/>
    <w:rsid w:val="006E5736"/>
    <w:rsid w:val="006E5D02"/>
    <w:rsid w:val="00710E09"/>
    <w:rsid w:val="007128D2"/>
    <w:rsid w:val="00712FC4"/>
    <w:rsid w:val="00713001"/>
    <w:rsid w:val="00716EDA"/>
    <w:rsid w:val="007340FE"/>
    <w:rsid w:val="0075575A"/>
    <w:rsid w:val="007774B0"/>
    <w:rsid w:val="007D1C1B"/>
    <w:rsid w:val="007E7584"/>
    <w:rsid w:val="007F043F"/>
    <w:rsid w:val="007F12B4"/>
    <w:rsid w:val="00820CA1"/>
    <w:rsid w:val="008929AE"/>
    <w:rsid w:val="008C4E42"/>
    <w:rsid w:val="008E733F"/>
    <w:rsid w:val="008F2525"/>
    <w:rsid w:val="008F5925"/>
    <w:rsid w:val="00905601"/>
    <w:rsid w:val="00912862"/>
    <w:rsid w:val="00912C2A"/>
    <w:rsid w:val="00917A7E"/>
    <w:rsid w:val="0093197E"/>
    <w:rsid w:val="00945723"/>
    <w:rsid w:val="00950EAB"/>
    <w:rsid w:val="00955130"/>
    <w:rsid w:val="00955A43"/>
    <w:rsid w:val="009776E7"/>
    <w:rsid w:val="00977EEE"/>
    <w:rsid w:val="00981803"/>
    <w:rsid w:val="009C30A6"/>
    <w:rsid w:val="009E3457"/>
    <w:rsid w:val="00A1034A"/>
    <w:rsid w:val="00A46474"/>
    <w:rsid w:val="00A47B47"/>
    <w:rsid w:val="00A81B0D"/>
    <w:rsid w:val="00AA21B8"/>
    <w:rsid w:val="00B128A3"/>
    <w:rsid w:val="00B70F0B"/>
    <w:rsid w:val="00B82B65"/>
    <w:rsid w:val="00BA0B2A"/>
    <w:rsid w:val="00BA4D4C"/>
    <w:rsid w:val="00BC30EE"/>
    <w:rsid w:val="00BE4788"/>
    <w:rsid w:val="00BE7722"/>
    <w:rsid w:val="00C630CF"/>
    <w:rsid w:val="00C71146"/>
    <w:rsid w:val="00C84957"/>
    <w:rsid w:val="00CE36A1"/>
    <w:rsid w:val="00CE78A3"/>
    <w:rsid w:val="00CF20DC"/>
    <w:rsid w:val="00CF7EE3"/>
    <w:rsid w:val="00D71576"/>
    <w:rsid w:val="00DD16EE"/>
    <w:rsid w:val="00DD19CC"/>
    <w:rsid w:val="00DE4F9A"/>
    <w:rsid w:val="00DF4CA6"/>
    <w:rsid w:val="00DF5C2D"/>
    <w:rsid w:val="00DF721A"/>
    <w:rsid w:val="00E50C0C"/>
    <w:rsid w:val="00E53005"/>
    <w:rsid w:val="00E548BD"/>
    <w:rsid w:val="00E65D03"/>
    <w:rsid w:val="00E6635A"/>
    <w:rsid w:val="00E8383A"/>
    <w:rsid w:val="00E96B38"/>
    <w:rsid w:val="00EA1012"/>
    <w:rsid w:val="00EB2271"/>
    <w:rsid w:val="00EB4BFF"/>
    <w:rsid w:val="00EF7285"/>
    <w:rsid w:val="00F06FF3"/>
    <w:rsid w:val="00F138E4"/>
    <w:rsid w:val="00F17CBC"/>
    <w:rsid w:val="00F30203"/>
    <w:rsid w:val="00F40614"/>
    <w:rsid w:val="00F67084"/>
    <w:rsid w:val="00FA79D6"/>
    <w:rsid w:val="00FC5964"/>
    <w:rsid w:val="00FF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7144"/>
  <w15:chartTrackingRefBased/>
  <w15:docId w15:val="{15823327-63AE-A644-850F-B85C7797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6253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2536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6253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536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25363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6253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2536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233EB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33EB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233EB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2185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F4CA6"/>
    <w:pPr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CA6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CA6"/>
    <w:pPr>
      <w:jc w:val="both"/>
    </w:pPr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4CA6"/>
    <w:rPr>
      <w:rFonts w:ascii="Arial" w:hAnsi="Arial" w:cs="Arial"/>
      <w:sz w:val="20"/>
      <w:lang w:val="en-US"/>
    </w:rPr>
  </w:style>
  <w:style w:type="paragraph" w:styleId="Revision">
    <w:name w:val="Revision"/>
    <w:hidden/>
    <w:uiPriority w:val="99"/>
    <w:semiHidden/>
    <w:rsid w:val="00D71576"/>
  </w:style>
  <w:style w:type="paragraph" w:customStyle="1" w:styleId="Acknowledgement">
    <w:name w:val="Acknowledgement"/>
    <w:basedOn w:val="Normal"/>
    <w:rsid w:val="001D2903"/>
    <w:pPr>
      <w:spacing w:before="120"/>
      <w:ind w:left="720" w:hanging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SOMHead">
    <w:name w:val="SOMHead"/>
    <w:basedOn w:val="Normal"/>
    <w:rsid w:val="001D2903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/>
      <w14:ligatures w14:val="none"/>
    </w:rPr>
  </w:style>
  <w:style w:type="table" w:styleId="TableGrid">
    <w:name w:val="Table Grid"/>
    <w:basedOn w:val="TableNormal"/>
    <w:uiPriority w:val="39"/>
    <w:rsid w:val="001D2903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103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34A"/>
  </w:style>
  <w:style w:type="paragraph" w:styleId="Header">
    <w:name w:val="header"/>
    <w:basedOn w:val="Normal"/>
    <w:link w:val="HeaderChar"/>
    <w:uiPriority w:val="99"/>
    <w:unhideWhenUsed/>
    <w:rsid w:val="007D1C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4BFB3-C06F-4DB0-AAB7-700A938D9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ong</dc:creator>
  <cp:keywords/>
  <dc:description/>
  <cp:lastModifiedBy>Thai Tran</cp:lastModifiedBy>
  <cp:revision>3</cp:revision>
  <dcterms:created xsi:type="dcterms:W3CDTF">2024-05-06T16:16:00Z</dcterms:created>
  <dcterms:modified xsi:type="dcterms:W3CDTF">2024-05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04e893a,50579820,b6e84f3</vt:lpwstr>
  </property>
  <property fmtid="{D5CDD505-2E9C-101B-9397-08002B2CF9AE}" pid="3" name="ClassificationContentMarkingFooterFontProps">
    <vt:lpwstr>#0000ff,8,Calibri</vt:lpwstr>
  </property>
  <property fmtid="{D5CDD505-2E9C-101B-9397-08002B2CF9AE}" pid="4" name="ClassificationContentMarkingFooterText">
    <vt:lpwstr>## NUS Confidential ##</vt:lpwstr>
  </property>
  <property fmtid="{D5CDD505-2E9C-101B-9397-08002B2CF9AE}" pid="5" name="MSIP_Label_d9dbc684-23c5-4d86-b410-ed35ebf23ecb_Enabled">
    <vt:lpwstr>true</vt:lpwstr>
  </property>
  <property fmtid="{D5CDD505-2E9C-101B-9397-08002B2CF9AE}" pid="6" name="MSIP_Label_d9dbc684-23c5-4d86-b410-ed35ebf23ecb_SetDate">
    <vt:lpwstr>2024-03-12T08:38:22Z</vt:lpwstr>
  </property>
  <property fmtid="{D5CDD505-2E9C-101B-9397-08002B2CF9AE}" pid="7" name="MSIP_Label_d9dbc684-23c5-4d86-b410-ed35ebf23ecb_Method">
    <vt:lpwstr>Standard</vt:lpwstr>
  </property>
  <property fmtid="{D5CDD505-2E9C-101B-9397-08002B2CF9AE}" pid="8" name="MSIP_Label_d9dbc684-23c5-4d86-b410-ed35ebf23ecb_Name">
    <vt:lpwstr>NUS Confidential</vt:lpwstr>
  </property>
  <property fmtid="{D5CDD505-2E9C-101B-9397-08002B2CF9AE}" pid="9" name="MSIP_Label_d9dbc684-23c5-4d86-b410-ed35ebf23ecb_SiteId">
    <vt:lpwstr>5ba5ef5e-3109-4e77-85bd-cfeb0d347e82</vt:lpwstr>
  </property>
  <property fmtid="{D5CDD505-2E9C-101B-9397-08002B2CF9AE}" pid="10" name="MSIP_Label_d9dbc684-23c5-4d86-b410-ed35ebf23ecb_ActionId">
    <vt:lpwstr>3d9266fe-23bb-498c-bed0-fba7bfd95550</vt:lpwstr>
  </property>
  <property fmtid="{D5CDD505-2E9C-101B-9397-08002B2CF9AE}" pid="11" name="MSIP_Label_d9dbc684-23c5-4d86-b410-ed35ebf23ecb_ContentBits">
    <vt:lpwstr>2</vt:lpwstr>
  </property>
</Properties>
</file>